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8"/>
        <w:gridCol w:w="7676"/>
        <w:gridCol w:w="2656"/>
        <w:gridCol w:w="1500"/>
      </w:tblGrid>
      <w:tr w:rsidR="005869D7" w:rsidRPr="00601FD5" w:rsidTr="007D398B">
        <w:trPr>
          <w:trHeight w:val="320"/>
        </w:trPr>
        <w:tc>
          <w:tcPr>
            <w:tcW w:w="129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9D7" w:rsidRPr="00601FD5" w:rsidRDefault="005869D7" w:rsidP="00601F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64A59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8"/>
                <w:szCs w:val="28"/>
              </w:rPr>
              <w:t xml:space="preserve">S4 Table </w:t>
            </w:r>
            <w:r w:rsidR="00130011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8"/>
                <w:szCs w:val="28"/>
              </w:rPr>
              <w:t xml:space="preserve">  </w:t>
            </w:r>
            <w:r w:rsidRPr="00564A59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8"/>
                <w:szCs w:val="28"/>
              </w:rPr>
              <w:t xml:space="preserve">IncQ plasmids for </w:t>
            </w:r>
            <w:r w:rsidRPr="00564A59">
              <w:rPr>
                <w:rFonts w:ascii="Times Roman" w:eastAsia="Yu Gothic" w:hAnsi="Times Roman" w:cs="ＭＳ Ｐゴシック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N. meningitidis</w:t>
            </w:r>
            <w:r w:rsidRPr="00564A59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8"/>
                <w:szCs w:val="28"/>
              </w:rPr>
              <w:t xml:space="preserve"> strains</w:t>
            </w:r>
            <w:r>
              <w:rPr>
                <w:rFonts w:ascii="Times Roman" w:eastAsia="Yu Gothic" w:hAnsi="Times Roman"/>
                <w:b/>
                <w:bCs/>
                <w:color w:val="000000"/>
                <w:sz w:val="28"/>
                <w:szCs w:val="28"/>
              </w:rPr>
              <w:t xml:space="preserve"> which results were shown in </w:t>
            </w:r>
            <w:r w:rsidR="009C7B72">
              <w:rPr>
                <w:rFonts w:ascii="Times Roman" w:eastAsia="Yu Gothic" w:hAnsi="Times Roman"/>
                <w:b/>
                <w:bCs/>
                <w:color w:val="000000"/>
                <w:sz w:val="28"/>
                <w:szCs w:val="28"/>
              </w:rPr>
              <w:t>supporting</w:t>
            </w:r>
            <w:r>
              <w:rPr>
                <w:rFonts w:ascii="Times Roman" w:eastAsia="Yu Gothic" w:hAnsi="Times Roman"/>
                <w:b/>
                <w:bCs/>
                <w:color w:val="000000"/>
                <w:sz w:val="28"/>
                <w:szCs w:val="28"/>
              </w:rPr>
              <w:t xml:space="preserve"> information</w:t>
            </w:r>
          </w:p>
        </w:tc>
      </w:tr>
      <w:tr w:rsidR="00601FD5" w:rsidRPr="00601FD5" w:rsidTr="005E685F">
        <w:trPr>
          <w:trHeight w:val="34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FD5" w:rsidRPr="00601FD5" w:rsidRDefault="00601FD5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lasmid</w:t>
            </w:r>
          </w:p>
        </w:tc>
        <w:tc>
          <w:tcPr>
            <w:tcW w:w="76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FD5" w:rsidRPr="00601FD5" w:rsidRDefault="00601FD5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Relative properties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FD5" w:rsidRPr="00601FD5" w:rsidRDefault="00601FD5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ntibiotic selection m</w:t>
            </w:r>
            <w:r w:rsidR="00D1038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rk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FD5" w:rsidRPr="00601FD5" w:rsidRDefault="00601FD5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References</w:t>
            </w:r>
          </w:p>
        </w:tc>
      </w:tr>
      <w:tr w:rsidR="005E685F" w:rsidRPr="00601FD5" w:rsidTr="005E685F">
        <w:trPr>
          <w:trHeight w:val="38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1216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Derivative of pHT1212 carrying a</w:t>
            </w:r>
            <w:r w:rsidRPr="002D7F6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 xml:space="preserve"> pamA</w:t>
            </w:r>
            <w:r w:rsidRPr="002D7F6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perscript"/>
              </w:rPr>
              <w:t>+</w:t>
            </w:r>
            <w:r w:rsidRPr="002D7F6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-His</w:t>
            </w:r>
            <w:r w:rsidRPr="002D7F6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bscript"/>
              </w:rPr>
              <w:t>6</w:t>
            </w:r>
            <w:r w:rsidRPr="002D7F6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8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1220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HT121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amA K148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1221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HT121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amA K273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80"/>
        </w:trPr>
        <w:tc>
          <w:tcPr>
            <w:tcW w:w="1118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1222</w:t>
            </w:r>
          </w:p>
        </w:tc>
        <w:tc>
          <w:tcPr>
            <w:tcW w:w="76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HT1212 carrying a pam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K388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8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1263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Derivative of pHT1262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 xml:space="preserve"> pam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perscript"/>
              </w:rPr>
              <w:t>+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8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64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Derivative of pHT1262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amA K3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8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65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148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8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66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K174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67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179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68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182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69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Derivative of pHT1262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amA K194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71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232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72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246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73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273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75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284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77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331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80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356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81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371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85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Derivative of pHT1262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amA K407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lastRenderedPageBreak/>
              <w:t>pHT1286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K408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87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420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88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470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89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Derivative of pHT1262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amA K486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90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Derivative of pHT1262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amA K491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91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495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92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Derivative of pHT1262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amA K388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E685F" w:rsidRPr="00601FD5" w:rsidTr="005E685F">
        <w:trPr>
          <w:trHeight w:val="360"/>
        </w:trPr>
        <w:tc>
          <w:tcPr>
            <w:tcW w:w="1118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93</w:t>
            </w:r>
          </w:p>
        </w:tc>
        <w:tc>
          <w:tcPr>
            <w:tcW w:w="76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HT126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K389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gene</w:t>
            </w:r>
          </w:p>
        </w:tc>
        <w:tc>
          <w:tcPr>
            <w:tcW w:w="265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5F" w:rsidRPr="00601FD5" w:rsidRDefault="005E685F" w:rsidP="00601FD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</w:tbl>
    <w:p w:rsidR="000A4FB8" w:rsidRDefault="0098516F">
      <w:r w:rsidRPr="005E7D8B">
        <w:rPr>
          <w:rFonts w:ascii="Times" w:hAnsi="Times"/>
          <w:highlight w:val="yellow"/>
        </w:rPr>
        <w:t>Cml stand</w:t>
      </w:r>
      <w:r w:rsidR="00130011" w:rsidRPr="005E7D8B">
        <w:rPr>
          <w:rFonts w:ascii="Times" w:hAnsi="Times"/>
          <w:highlight w:val="yellow"/>
        </w:rPr>
        <w:t>s</w:t>
      </w:r>
      <w:r w:rsidRPr="005E7D8B">
        <w:rPr>
          <w:rFonts w:ascii="Times" w:hAnsi="Times"/>
          <w:highlight w:val="yellow"/>
        </w:rPr>
        <w:t xml:space="preserve"> for</w:t>
      </w:r>
      <w:r w:rsidR="00130011" w:rsidRPr="005E7D8B">
        <w:rPr>
          <w:rFonts w:ascii="Times" w:hAnsi="Times"/>
          <w:highlight w:val="yellow"/>
        </w:rPr>
        <w:t xml:space="preserve"> a</w:t>
      </w:r>
      <w:r w:rsidRPr="005E7D8B">
        <w:rPr>
          <w:rFonts w:ascii="Times" w:hAnsi="Times"/>
          <w:highlight w:val="yellow"/>
        </w:rPr>
        <w:t xml:space="preserve"> chloramphenicol resistance marker.</w:t>
      </w:r>
    </w:p>
    <w:p w:rsidR="000A4FB8" w:rsidRDefault="000A4FB8"/>
    <w:p w:rsidR="008F0F10" w:rsidRDefault="0098516F">
      <w:r>
        <w:fldChar w:fldCharType="begin"/>
      </w:r>
      <w:r>
        <w:instrText xml:space="preserve"> ADDIN EN.REFLIST </w:instrText>
      </w:r>
      <w:r>
        <w:fldChar w:fldCharType="end"/>
      </w:r>
    </w:p>
    <w:sectPr w:rsidR="008F0F10" w:rsidSect="00601FD5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pwexpt605ppmef92nx9tanazdwt9re50d2&quot;&gt;NMB1345-PilE by UNAA&lt;record-ids&gt;&lt;item&gt;2&lt;/item&gt;&lt;/record-ids&gt;&lt;/item&gt;&lt;/Libraries&gt;"/>
  </w:docVars>
  <w:rsids>
    <w:rsidRoot w:val="00601FD5"/>
    <w:rsid w:val="000118DE"/>
    <w:rsid w:val="00031168"/>
    <w:rsid w:val="00047429"/>
    <w:rsid w:val="00052FD9"/>
    <w:rsid w:val="00075C17"/>
    <w:rsid w:val="000A05FB"/>
    <w:rsid w:val="000A4FB8"/>
    <w:rsid w:val="000D4E3D"/>
    <w:rsid w:val="000E44A6"/>
    <w:rsid w:val="000F4EC9"/>
    <w:rsid w:val="00105237"/>
    <w:rsid w:val="001113CD"/>
    <w:rsid w:val="00116699"/>
    <w:rsid w:val="00120A27"/>
    <w:rsid w:val="00126F2F"/>
    <w:rsid w:val="00130011"/>
    <w:rsid w:val="001376ED"/>
    <w:rsid w:val="00153D8C"/>
    <w:rsid w:val="001540F9"/>
    <w:rsid w:val="00156770"/>
    <w:rsid w:val="00167E37"/>
    <w:rsid w:val="00195C67"/>
    <w:rsid w:val="001D0B6C"/>
    <w:rsid w:val="001D7F13"/>
    <w:rsid w:val="001E67B2"/>
    <w:rsid w:val="001F17B8"/>
    <w:rsid w:val="001F74A0"/>
    <w:rsid w:val="001F77A6"/>
    <w:rsid w:val="00203167"/>
    <w:rsid w:val="00272ADB"/>
    <w:rsid w:val="0027697E"/>
    <w:rsid w:val="00291E42"/>
    <w:rsid w:val="00295A89"/>
    <w:rsid w:val="002B3F50"/>
    <w:rsid w:val="002D7F6B"/>
    <w:rsid w:val="002E3537"/>
    <w:rsid w:val="003125C4"/>
    <w:rsid w:val="003165DE"/>
    <w:rsid w:val="00334D1C"/>
    <w:rsid w:val="0033627D"/>
    <w:rsid w:val="00350C8D"/>
    <w:rsid w:val="00351A4C"/>
    <w:rsid w:val="00363B8B"/>
    <w:rsid w:val="003822AB"/>
    <w:rsid w:val="00391079"/>
    <w:rsid w:val="00403167"/>
    <w:rsid w:val="0040318F"/>
    <w:rsid w:val="004507D5"/>
    <w:rsid w:val="00476C79"/>
    <w:rsid w:val="004C3BA3"/>
    <w:rsid w:val="004C4DFA"/>
    <w:rsid w:val="004C7736"/>
    <w:rsid w:val="004D3A64"/>
    <w:rsid w:val="004E28FF"/>
    <w:rsid w:val="004E464A"/>
    <w:rsid w:val="0050759A"/>
    <w:rsid w:val="00533593"/>
    <w:rsid w:val="00563457"/>
    <w:rsid w:val="00564A59"/>
    <w:rsid w:val="005869D7"/>
    <w:rsid w:val="005E062D"/>
    <w:rsid w:val="005E685F"/>
    <w:rsid w:val="005E7D8B"/>
    <w:rsid w:val="00601DC6"/>
    <w:rsid w:val="00601FD5"/>
    <w:rsid w:val="00624C14"/>
    <w:rsid w:val="00644406"/>
    <w:rsid w:val="0066614E"/>
    <w:rsid w:val="00684B0D"/>
    <w:rsid w:val="006A5A94"/>
    <w:rsid w:val="006B1C77"/>
    <w:rsid w:val="006C40B6"/>
    <w:rsid w:val="006D7B64"/>
    <w:rsid w:val="006F74FF"/>
    <w:rsid w:val="0070670F"/>
    <w:rsid w:val="00706D1A"/>
    <w:rsid w:val="00710F46"/>
    <w:rsid w:val="0071640D"/>
    <w:rsid w:val="0071651C"/>
    <w:rsid w:val="00737B3C"/>
    <w:rsid w:val="007570C4"/>
    <w:rsid w:val="007960C7"/>
    <w:rsid w:val="007A24D0"/>
    <w:rsid w:val="00823DF3"/>
    <w:rsid w:val="00824DAC"/>
    <w:rsid w:val="008276AC"/>
    <w:rsid w:val="00847E36"/>
    <w:rsid w:val="008515D5"/>
    <w:rsid w:val="0085172C"/>
    <w:rsid w:val="00856D74"/>
    <w:rsid w:val="00863F8E"/>
    <w:rsid w:val="00874E7F"/>
    <w:rsid w:val="00875D23"/>
    <w:rsid w:val="008950B9"/>
    <w:rsid w:val="008C3152"/>
    <w:rsid w:val="008D6A48"/>
    <w:rsid w:val="008E6314"/>
    <w:rsid w:val="008F0F10"/>
    <w:rsid w:val="009031FD"/>
    <w:rsid w:val="00937874"/>
    <w:rsid w:val="00941291"/>
    <w:rsid w:val="0094204C"/>
    <w:rsid w:val="00960490"/>
    <w:rsid w:val="0098516F"/>
    <w:rsid w:val="009C7B72"/>
    <w:rsid w:val="009C7B92"/>
    <w:rsid w:val="009D4807"/>
    <w:rsid w:val="009E10AF"/>
    <w:rsid w:val="00A01A66"/>
    <w:rsid w:val="00A03B86"/>
    <w:rsid w:val="00A07F59"/>
    <w:rsid w:val="00A33A55"/>
    <w:rsid w:val="00A5556C"/>
    <w:rsid w:val="00A605DF"/>
    <w:rsid w:val="00AD5DCA"/>
    <w:rsid w:val="00AE14A2"/>
    <w:rsid w:val="00B046DB"/>
    <w:rsid w:val="00B202C6"/>
    <w:rsid w:val="00B30120"/>
    <w:rsid w:val="00B34F76"/>
    <w:rsid w:val="00B44BCE"/>
    <w:rsid w:val="00BA01A0"/>
    <w:rsid w:val="00BA6949"/>
    <w:rsid w:val="00BB3A2E"/>
    <w:rsid w:val="00BB7E6F"/>
    <w:rsid w:val="00BD03B8"/>
    <w:rsid w:val="00C559AF"/>
    <w:rsid w:val="00C56E9F"/>
    <w:rsid w:val="00CF60CF"/>
    <w:rsid w:val="00D03DDE"/>
    <w:rsid w:val="00D10385"/>
    <w:rsid w:val="00D15B9B"/>
    <w:rsid w:val="00D50B2F"/>
    <w:rsid w:val="00D5729E"/>
    <w:rsid w:val="00D927A9"/>
    <w:rsid w:val="00DC5ED0"/>
    <w:rsid w:val="00DE76F0"/>
    <w:rsid w:val="00E00CD0"/>
    <w:rsid w:val="00E068DC"/>
    <w:rsid w:val="00E1501F"/>
    <w:rsid w:val="00E22DDC"/>
    <w:rsid w:val="00E238F7"/>
    <w:rsid w:val="00E23B08"/>
    <w:rsid w:val="00E46235"/>
    <w:rsid w:val="00E70E75"/>
    <w:rsid w:val="00E842CF"/>
    <w:rsid w:val="00E848B3"/>
    <w:rsid w:val="00E87A25"/>
    <w:rsid w:val="00EA6EC0"/>
    <w:rsid w:val="00EC5AFA"/>
    <w:rsid w:val="00ED278D"/>
    <w:rsid w:val="00EF4A0C"/>
    <w:rsid w:val="00EF6348"/>
    <w:rsid w:val="00F04AF9"/>
    <w:rsid w:val="00F200F3"/>
    <w:rsid w:val="00F20E25"/>
    <w:rsid w:val="00FA3A0F"/>
    <w:rsid w:val="00FA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2F47C42-4207-A14A-A0A3-1B9A9D177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A4FB8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A4FB8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0A4FB8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A4FB8"/>
    <w:rPr>
      <w:rFonts w:ascii="游明朝" w:eastAsia="游明朝" w:hAnsi="游明朝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96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yuki_1228@yahoo.co.jp</dc:creator>
  <cp:keywords/>
  <dc:description/>
  <cp:lastModifiedBy>hideyuki_1228@yahoo.co.jp</cp:lastModifiedBy>
  <cp:revision>30</cp:revision>
  <dcterms:created xsi:type="dcterms:W3CDTF">2019-11-22T00:30:00Z</dcterms:created>
  <dcterms:modified xsi:type="dcterms:W3CDTF">2020-06-25T02:13:00Z</dcterms:modified>
</cp:coreProperties>
</file>